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A7FB55" w14:textId="77777777" w:rsidR="00C42132" w:rsidRPr="005854B8" w:rsidRDefault="00C42132" w:rsidP="00C42132">
      <w:pPr>
        <w:spacing w:line="480" w:lineRule="auto"/>
        <w:jc w:val="center"/>
        <w:rPr>
          <w:b/>
          <w:bCs/>
          <w:sz w:val="28"/>
          <w:szCs w:val="28"/>
        </w:rPr>
      </w:pPr>
      <w:r w:rsidRPr="005854B8">
        <w:rPr>
          <w:b/>
          <w:bCs/>
          <w:sz w:val="28"/>
          <w:szCs w:val="28"/>
        </w:rPr>
        <w:t>Comparison of sonographic fetal weight estimation formulas in patients with preterm premature rupture of membranes</w:t>
      </w:r>
    </w:p>
    <w:p w14:paraId="6F61CB69" w14:textId="77777777" w:rsidR="00C42132" w:rsidRDefault="00C42132" w:rsidP="00C42132">
      <w:pPr>
        <w:spacing w:line="480" w:lineRule="auto"/>
        <w:jc w:val="both"/>
        <w:rPr>
          <w:u w:val="single"/>
        </w:rPr>
      </w:pPr>
    </w:p>
    <w:p w14:paraId="15C56BB1" w14:textId="77777777" w:rsidR="00C42132" w:rsidRDefault="00C42132" w:rsidP="00C42132">
      <w:pPr>
        <w:spacing w:line="480" w:lineRule="auto"/>
        <w:jc w:val="both"/>
        <w:rPr>
          <w:bCs/>
        </w:rPr>
      </w:pPr>
      <w:r w:rsidRPr="00BD517B">
        <w:rPr>
          <w:bCs/>
        </w:rPr>
        <w:t>Chelsie W</w:t>
      </w:r>
      <w:r>
        <w:rPr>
          <w:bCs/>
        </w:rPr>
        <w:t>ARSHAFSKY MS, MD</w:t>
      </w:r>
      <w:r w:rsidRPr="00BD517B">
        <w:rPr>
          <w:bCs/>
          <w:vertAlign w:val="superscript"/>
        </w:rPr>
        <w:t>1</w:t>
      </w:r>
    </w:p>
    <w:p w14:paraId="51C1122F" w14:textId="77777777" w:rsidR="00C42132" w:rsidRDefault="00C42132" w:rsidP="00C42132">
      <w:pPr>
        <w:spacing w:line="480" w:lineRule="auto"/>
        <w:jc w:val="both"/>
        <w:rPr>
          <w:bCs/>
        </w:rPr>
      </w:pPr>
      <w:r w:rsidRPr="00BD517B">
        <w:rPr>
          <w:bCs/>
        </w:rPr>
        <w:t>Stefania R</w:t>
      </w:r>
      <w:r>
        <w:rPr>
          <w:bCs/>
        </w:rPr>
        <w:t>ONZONI MD, PhD</w:t>
      </w:r>
      <w:r w:rsidRPr="00BD517B">
        <w:rPr>
          <w:bCs/>
          <w:vertAlign w:val="superscript"/>
        </w:rPr>
        <w:t>1</w:t>
      </w:r>
    </w:p>
    <w:p w14:paraId="76E36758" w14:textId="77777777" w:rsidR="00C42132" w:rsidRDefault="00C42132" w:rsidP="00C42132">
      <w:pPr>
        <w:spacing w:line="480" w:lineRule="auto"/>
        <w:jc w:val="both"/>
        <w:rPr>
          <w:bCs/>
        </w:rPr>
      </w:pPr>
      <w:r>
        <w:rPr>
          <w:bCs/>
        </w:rPr>
        <w:t xml:space="preserve">Ms. </w:t>
      </w:r>
      <w:r w:rsidRPr="00BD517B">
        <w:rPr>
          <w:bCs/>
        </w:rPr>
        <w:t>Paula Q</w:t>
      </w:r>
      <w:r>
        <w:rPr>
          <w:bCs/>
        </w:rPr>
        <w:t>UAGLIETTA</w:t>
      </w:r>
      <w:r w:rsidRPr="00BD517B">
        <w:rPr>
          <w:bCs/>
          <w:vertAlign w:val="superscript"/>
        </w:rPr>
        <w:t>1</w:t>
      </w:r>
    </w:p>
    <w:p w14:paraId="0D0085BF" w14:textId="77777777" w:rsidR="00C42132" w:rsidRDefault="00C42132" w:rsidP="00C42132">
      <w:pPr>
        <w:spacing w:line="480" w:lineRule="auto"/>
        <w:jc w:val="both"/>
        <w:rPr>
          <w:bCs/>
        </w:rPr>
      </w:pPr>
      <w:r w:rsidRPr="00BD517B">
        <w:rPr>
          <w:bCs/>
        </w:rPr>
        <w:t>Eran W</w:t>
      </w:r>
      <w:r>
        <w:rPr>
          <w:bCs/>
        </w:rPr>
        <w:t>EINER, MD</w:t>
      </w:r>
      <w:r w:rsidRPr="00BD517B">
        <w:rPr>
          <w:bCs/>
          <w:vertAlign w:val="superscript"/>
        </w:rPr>
        <w:t>2</w:t>
      </w:r>
    </w:p>
    <w:p w14:paraId="68179DB7" w14:textId="77777777" w:rsidR="00C42132" w:rsidRDefault="00C42132" w:rsidP="00C42132">
      <w:pPr>
        <w:spacing w:line="480" w:lineRule="auto"/>
        <w:jc w:val="both"/>
        <w:rPr>
          <w:bCs/>
        </w:rPr>
      </w:pPr>
      <w:r w:rsidRPr="00BD517B">
        <w:rPr>
          <w:bCs/>
        </w:rPr>
        <w:t>Arthur Z</w:t>
      </w:r>
      <w:r>
        <w:rPr>
          <w:bCs/>
        </w:rPr>
        <w:t>ALTZ, MD</w:t>
      </w:r>
      <w:r w:rsidRPr="00BD517B">
        <w:rPr>
          <w:bCs/>
          <w:vertAlign w:val="superscript"/>
        </w:rPr>
        <w:t>1</w:t>
      </w:r>
    </w:p>
    <w:p w14:paraId="6D0A718F" w14:textId="77777777" w:rsidR="00C42132" w:rsidRDefault="00C42132" w:rsidP="00C42132">
      <w:pPr>
        <w:spacing w:line="480" w:lineRule="auto"/>
        <w:jc w:val="both"/>
        <w:rPr>
          <w:bCs/>
        </w:rPr>
      </w:pPr>
      <w:r w:rsidRPr="00BD517B">
        <w:rPr>
          <w:bCs/>
        </w:rPr>
        <w:t>Jon B</w:t>
      </w:r>
      <w:r>
        <w:rPr>
          <w:bCs/>
        </w:rPr>
        <w:t>ARRETT, MD</w:t>
      </w:r>
      <w:r w:rsidRPr="00BD517B">
        <w:rPr>
          <w:bCs/>
          <w:vertAlign w:val="superscript"/>
        </w:rPr>
        <w:t>1</w:t>
      </w:r>
    </w:p>
    <w:p w14:paraId="44B3735C" w14:textId="77777777" w:rsidR="00C42132" w:rsidRDefault="00C42132" w:rsidP="00C42132">
      <w:pPr>
        <w:spacing w:line="480" w:lineRule="auto"/>
        <w:jc w:val="both"/>
        <w:rPr>
          <w:bCs/>
        </w:rPr>
      </w:pPr>
      <w:r w:rsidRPr="00BD517B">
        <w:rPr>
          <w:bCs/>
        </w:rPr>
        <w:t>Nir M</w:t>
      </w:r>
      <w:r>
        <w:rPr>
          <w:bCs/>
        </w:rPr>
        <w:t>ELAMED, MD</w:t>
      </w:r>
      <w:r w:rsidRPr="00BD517B">
        <w:rPr>
          <w:bCs/>
          <w:vertAlign w:val="superscript"/>
        </w:rPr>
        <w:t>1</w:t>
      </w:r>
    </w:p>
    <w:p w14:paraId="212CE4BD" w14:textId="18509276" w:rsidR="00C42132" w:rsidRPr="00C42132" w:rsidRDefault="00C42132" w:rsidP="00C42132">
      <w:pPr>
        <w:spacing w:line="480" w:lineRule="auto"/>
        <w:jc w:val="both"/>
        <w:rPr>
          <w:bCs/>
          <w:vertAlign w:val="superscript"/>
        </w:rPr>
      </w:pPr>
      <w:r w:rsidRPr="00BD517B">
        <w:rPr>
          <w:bCs/>
        </w:rPr>
        <w:t>Amir A</w:t>
      </w:r>
      <w:r>
        <w:rPr>
          <w:bCs/>
        </w:rPr>
        <w:t>VIRAM, MD</w:t>
      </w:r>
      <w:r w:rsidRPr="00BD517B">
        <w:rPr>
          <w:bCs/>
          <w:vertAlign w:val="superscript"/>
        </w:rPr>
        <w:t>1</w:t>
      </w:r>
      <w:bookmarkStart w:id="0" w:name="_GoBack"/>
      <w:bookmarkEnd w:id="0"/>
    </w:p>
    <w:p w14:paraId="524FF02A" w14:textId="77777777" w:rsidR="00C42132" w:rsidRPr="00BD517B" w:rsidRDefault="00C42132" w:rsidP="00C42132">
      <w:pPr>
        <w:spacing w:line="480" w:lineRule="auto"/>
        <w:jc w:val="both"/>
        <w:rPr>
          <w:bCs/>
        </w:rPr>
      </w:pPr>
      <w:r w:rsidRPr="00BD517B">
        <w:rPr>
          <w:bCs/>
          <w:vertAlign w:val="superscript"/>
        </w:rPr>
        <w:t>1</w:t>
      </w:r>
      <w:r w:rsidRPr="00BD517B">
        <w:rPr>
          <w:bCs/>
        </w:rPr>
        <w:t xml:space="preserve"> Sunnybrook Health Sciences Centre, Department of Obstetrics and Gynecology, Division of Maternal-Fetal Medicine, University of Toronto, Toronto, Ontario, Canada</w:t>
      </w:r>
    </w:p>
    <w:p w14:paraId="5FBD5C5D" w14:textId="77777777" w:rsidR="00C42132" w:rsidRDefault="00C42132" w:rsidP="00C42132">
      <w:pPr>
        <w:spacing w:line="480" w:lineRule="auto"/>
        <w:jc w:val="both"/>
        <w:rPr>
          <w:bCs/>
        </w:rPr>
      </w:pPr>
      <w:r w:rsidRPr="00BD517B">
        <w:rPr>
          <w:bCs/>
          <w:vertAlign w:val="superscript"/>
        </w:rPr>
        <w:t>2</w:t>
      </w:r>
      <w:r w:rsidRPr="00BD517B">
        <w:rPr>
          <w:bCs/>
        </w:rPr>
        <w:t>Edith Wolfson Medical Center, Department of Obstetrics and Gynecology, Division of Maternal-Fetal Medicine, Holon, Sackler Faculty of Medicine, Tel-Aviv University, Tel-Aviv, Israel</w:t>
      </w:r>
    </w:p>
    <w:p w14:paraId="7E8D4535" w14:textId="77777777" w:rsidR="00C42132" w:rsidRPr="00167F44" w:rsidRDefault="00C42132" w:rsidP="00C42132">
      <w:pPr>
        <w:spacing w:line="480" w:lineRule="auto"/>
        <w:jc w:val="both"/>
        <w:rPr>
          <w:bCs/>
        </w:rPr>
      </w:pPr>
    </w:p>
    <w:p w14:paraId="0CA4F1E7" w14:textId="77777777" w:rsidR="00C42132" w:rsidRPr="005854B8" w:rsidRDefault="00C42132" w:rsidP="00C42132">
      <w:pPr>
        <w:spacing w:line="480" w:lineRule="auto"/>
        <w:contextualSpacing/>
        <w:rPr>
          <w:b/>
        </w:rPr>
      </w:pPr>
      <w:r w:rsidRPr="005854B8">
        <w:rPr>
          <w:b/>
        </w:rPr>
        <w:t>Corresponding Author</w:t>
      </w:r>
      <w:r>
        <w:rPr>
          <w:b/>
        </w:rPr>
        <w:t>:</w:t>
      </w:r>
    </w:p>
    <w:p w14:paraId="2EE0D0E8" w14:textId="77777777" w:rsidR="00C42132" w:rsidRPr="005854B8" w:rsidRDefault="00C42132" w:rsidP="00C42132">
      <w:pPr>
        <w:spacing w:line="480" w:lineRule="auto"/>
        <w:contextualSpacing/>
        <w:rPr>
          <w:bCs/>
        </w:rPr>
      </w:pPr>
      <w:r w:rsidRPr="005854B8">
        <w:rPr>
          <w:bCs/>
        </w:rPr>
        <w:t>Amir Aviram, MD</w:t>
      </w:r>
    </w:p>
    <w:p w14:paraId="01BB31A5" w14:textId="77777777" w:rsidR="00C42132" w:rsidRPr="005854B8" w:rsidRDefault="00C42132" w:rsidP="00C42132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54B8">
        <w:rPr>
          <w:rFonts w:ascii="Times New Roman" w:hAnsi="Times New Roman" w:cs="Times New Roman"/>
          <w:sz w:val="24"/>
          <w:szCs w:val="24"/>
        </w:rPr>
        <w:t>Division of Maternal-Fetal Medicin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854B8">
        <w:rPr>
          <w:rFonts w:ascii="Times New Roman" w:hAnsi="Times New Roman" w:cs="Times New Roman"/>
          <w:sz w:val="24"/>
          <w:szCs w:val="24"/>
        </w:rPr>
        <w:t>Department of Obstetrics and Gynecology</w:t>
      </w:r>
    </w:p>
    <w:p w14:paraId="056C46DC" w14:textId="77777777" w:rsidR="00C42132" w:rsidRPr="005854B8" w:rsidRDefault="00C42132" w:rsidP="00C42132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54B8">
        <w:rPr>
          <w:rFonts w:ascii="Times New Roman" w:hAnsi="Times New Roman" w:cs="Times New Roman"/>
          <w:sz w:val="24"/>
          <w:szCs w:val="24"/>
        </w:rPr>
        <w:t>Sunnybrook Health Sciences Centre</w:t>
      </w:r>
    </w:p>
    <w:p w14:paraId="25E71714" w14:textId="77777777" w:rsidR="00C42132" w:rsidRPr="005854B8" w:rsidRDefault="00C42132" w:rsidP="00C42132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54B8">
        <w:rPr>
          <w:rFonts w:ascii="Times New Roman" w:hAnsi="Times New Roman" w:cs="Times New Roman"/>
          <w:sz w:val="24"/>
          <w:szCs w:val="24"/>
        </w:rPr>
        <w:t>2075 Bayview Ave, Toronto, ON M4N 3M5</w:t>
      </w:r>
    </w:p>
    <w:p w14:paraId="2D6D2ABB" w14:textId="77777777" w:rsidR="00C42132" w:rsidRPr="005854B8" w:rsidRDefault="00C42132" w:rsidP="00C42132">
      <w:pPr>
        <w:spacing w:line="480" w:lineRule="auto"/>
        <w:contextualSpacing/>
        <w:rPr>
          <w:bCs/>
        </w:rPr>
      </w:pPr>
      <w:r w:rsidRPr="005854B8">
        <w:rPr>
          <w:bCs/>
        </w:rPr>
        <w:t>Tel: 647-915-4846</w:t>
      </w:r>
    </w:p>
    <w:p w14:paraId="500D15AC" w14:textId="77777777" w:rsidR="00C42132" w:rsidRPr="00167F44" w:rsidRDefault="00C42132" w:rsidP="00C42132">
      <w:pPr>
        <w:spacing w:line="480" w:lineRule="auto"/>
        <w:contextualSpacing/>
        <w:rPr>
          <w:bCs/>
        </w:rPr>
      </w:pPr>
      <w:r w:rsidRPr="005854B8">
        <w:rPr>
          <w:bCs/>
        </w:rPr>
        <w:t>Email: amiraviram25@gmail.com</w:t>
      </w:r>
    </w:p>
    <w:p w14:paraId="7F802C36" w14:textId="0B5ABB32" w:rsidR="003F6C48" w:rsidRDefault="00D46E1C" w:rsidP="002B585F">
      <w:pPr>
        <w:spacing w:before="120" w:after="120" w:line="360" w:lineRule="auto"/>
        <w:rPr>
          <w:rFonts w:asciiTheme="majorBidi" w:hAnsiTheme="majorBidi" w:cstheme="majorBidi"/>
          <w:color w:val="4472C4" w:themeColor="accent1"/>
          <w:lang w:val="en-US"/>
        </w:rPr>
      </w:pPr>
      <w:r>
        <w:rPr>
          <w:rFonts w:asciiTheme="majorBidi" w:hAnsiTheme="majorBidi" w:cstheme="majorBidi"/>
          <w:color w:val="222222"/>
        </w:rPr>
        <w:lastRenderedPageBreak/>
        <w:t>Table S1</w:t>
      </w:r>
    </w:p>
    <w:tbl>
      <w:tblPr>
        <w:tblStyle w:val="TableGrid"/>
        <w:tblW w:w="8188" w:type="dxa"/>
        <w:tblInd w:w="-113" w:type="dxa"/>
        <w:tblLook w:val="04A0" w:firstRow="1" w:lastRow="0" w:firstColumn="1" w:lastColumn="0" w:noHBand="0" w:noVBand="1"/>
      </w:tblPr>
      <w:tblGrid>
        <w:gridCol w:w="1384"/>
        <w:gridCol w:w="2410"/>
        <w:gridCol w:w="2410"/>
        <w:gridCol w:w="1984"/>
      </w:tblGrid>
      <w:tr w:rsidR="00D46E1C" w:rsidRPr="00D46E1C" w14:paraId="0C7E47AF" w14:textId="77777777" w:rsidTr="00D46E1C">
        <w:tc>
          <w:tcPr>
            <w:tcW w:w="1384" w:type="dxa"/>
          </w:tcPr>
          <w:p w14:paraId="74B2F360" w14:textId="09808DC5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Formula</w:t>
            </w:r>
          </w:p>
        </w:tc>
        <w:tc>
          <w:tcPr>
            <w:tcW w:w="2410" w:type="dxa"/>
          </w:tcPr>
          <w:p w14:paraId="20BE9D52" w14:textId="44AB2B36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color w:val="000000" w:themeColor="text1"/>
              </w:rPr>
              <w:t>Reference</w:t>
            </w:r>
          </w:p>
        </w:tc>
        <w:tc>
          <w:tcPr>
            <w:tcW w:w="2410" w:type="dxa"/>
          </w:tcPr>
          <w:p w14:paraId="102FB000" w14:textId="3BA16145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POE 10% for 1-7 days interval (n=442)</w:t>
            </w:r>
          </w:p>
        </w:tc>
        <w:tc>
          <w:tcPr>
            <w:tcW w:w="1984" w:type="dxa"/>
          </w:tcPr>
          <w:p w14:paraId="107FA8E0" w14:textId="2B3254FD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POE 10% for 8-14 days interval (n=123)</w:t>
            </w:r>
          </w:p>
        </w:tc>
      </w:tr>
      <w:tr w:rsidR="00D46E1C" w:rsidRPr="00D46E1C" w14:paraId="4F5E366D" w14:textId="77777777" w:rsidTr="00D46E1C">
        <w:tc>
          <w:tcPr>
            <w:tcW w:w="1384" w:type="dxa"/>
          </w:tcPr>
          <w:p w14:paraId="6A054CA6" w14:textId="77777777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1</w:t>
            </w:r>
          </w:p>
        </w:tc>
        <w:tc>
          <w:tcPr>
            <w:tcW w:w="2410" w:type="dxa"/>
          </w:tcPr>
          <w:p w14:paraId="3BD24A4C" w14:textId="75A5885C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color w:val="000000" w:themeColor="text1"/>
              </w:rPr>
              <w:t>Hadlock 1 (1985)</w:t>
            </w:r>
          </w:p>
        </w:tc>
        <w:tc>
          <w:tcPr>
            <w:tcW w:w="2410" w:type="dxa"/>
          </w:tcPr>
          <w:p w14:paraId="685A5D56" w14:textId="38C9320F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66.1%</w:t>
            </w:r>
          </w:p>
        </w:tc>
        <w:tc>
          <w:tcPr>
            <w:tcW w:w="1984" w:type="dxa"/>
          </w:tcPr>
          <w:p w14:paraId="6DBB8EB2" w14:textId="4B650473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31.7%</w:t>
            </w:r>
          </w:p>
        </w:tc>
      </w:tr>
      <w:tr w:rsidR="00D46E1C" w:rsidRPr="00D46E1C" w14:paraId="2AF0E0F7" w14:textId="77777777" w:rsidTr="00D46E1C">
        <w:tc>
          <w:tcPr>
            <w:tcW w:w="1384" w:type="dxa"/>
          </w:tcPr>
          <w:p w14:paraId="6C5AE5DC" w14:textId="77777777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2</w:t>
            </w:r>
          </w:p>
        </w:tc>
        <w:tc>
          <w:tcPr>
            <w:tcW w:w="2410" w:type="dxa"/>
          </w:tcPr>
          <w:p w14:paraId="7A5F3474" w14:textId="6A6D3824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color w:val="000000" w:themeColor="text1"/>
              </w:rPr>
              <w:t>Woo (1985)</w:t>
            </w:r>
          </w:p>
        </w:tc>
        <w:tc>
          <w:tcPr>
            <w:tcW w:w="2410" w:type="dxa"/>
          </w:tcPr>
          <w:p w14:paraId="76312932" w14:textId="18AE1C45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49.6%</w:t>
            </w:r>
          </w:p>
        </w:tc>
        <w:tc>
          <w:tcPr>
            <w:tcW w:w="1984" w:type="dxa"/>
          </w:tcPr>
          <w:p w14:paraId="5706622B" w14:textId="1823ADE6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26.0%</w:t>
            </w:r>
          </w:p>
        </w:tc>
      </w:tr>
      <w:tr w:rsidR="00D46E1C" w:rsidRPr="00D46E1C" w14:paraId="076283C5" w14:textId="77777777" w:rsidTr="00D46E1C">
        <w:tc>
          <w:tcPr>
            <w:tcW w:w="1384" w:type="dxa"/>
          </w:tcPr>
          <w:p w14:paraId="75F3394C" w14:textId="77777777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3</w:t>
            </w:r>
          </w:p>
        </w:tc>
        <w:tc>
          <w:tcPr>
            <w:tcW w:w="2410" w:type="dxa"/>
          </w:tcPr>
          <w:p w14:paraId="23A7FAB6" w14:textId="7B0FADB1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color w:val="000000" w:themeColor="text1"/>
              </w:rPr>
              <w:t>Warsof (1986)</w:t>
            </w:r>
          </w:p>
        </w:tc>
        <w:tc>
          <w:tcPr>
            <w:tcW w:w="2410" w:type="dxa"/>
          </w:tcPr>
          <w:p w14:paraId="0EEA0316" w14:textId="2C6ACF08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52.5%</w:t>
            </w:r>
          </w:p>
        </w:tc>
        <w:tc>
          <w:tcPr>
            <w:tcW w:w="1984" w:type="dxa"/>
          </w:tcPr>
          <w:p w14:paraId="42851AD0" w14:textId="5DE180B7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43.9%</w:t>
            </w:r>
          </w:p>
        </w:tc>
      </w:tr>
      <w:tr w:rsidR="00D46E1C" w:rsidRPr="00D46E1C" w14:paraId="53CD0AAC" w14:textId="77777777" w:rsidTr="00D46E1C">
        <w:tc>
          <w:tcPr>
            <w:tcW w:w="1384" w:type="dxa"/>
          </w:tcPr>
          <w:p w14:paraId="6965C6C0" w14:textId="77777777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4</w:t>
            </w:r>
          </w:p>
        </w:tc>
        <w:tc>
          <w:tcPr>
            <w:tcW w:w="2410" w:type="dxa"/>
          </w:tcPr>
          <w:p w14:paraId="74EB4026" w14:textId="23875FBB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color w:val="000000" w:themeColor="text1"/>
              </w:rPr>
              <w:t>Vintzileos (1987)</w:t>
            </w:r>
          </w:p>
        </w:tc>
        <w:tc>
          <w:tcPr>
            <w:tcW w:w="2410" w:type="dxa"/>
          </w:tcPr>
          <w:p w14:paraId="008697B5" w14:textId="30CC9349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60.0%</w:t>
            </w:r>
          </w:p>
        </w:tc>
        <w:tc>
          <w:tcPr>
            <w:tcW w:w="1984" w:type="dxa"/>
          </w:tcPr>
          <w:p w14:paraId="4676BA11" w14:textId="0F3F8492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34.1%</w:t>
            </w:r>
          </w:p>
        </w:tc>
      </w:tr>
      <w:tr w:rsidR="00D46E1C" w:rsidRPr="00D46E1C" w14:paraId="5004AFBD" w14:textId="77777777" w:rsidTr="00D46E1C">
        <w:tc>
          <w:tcPr>
            <w:tcW w:w="1384" w:type="dxa"/>
          </w:tcPr>
          <w:p w14:paraId="7C1F4E62" w14:textId="77777777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5</w:t>
            </w:r>
          </w:p>
        </w:tc>
        <w:tc>
          <w:tcPr>
            <w:tcW w:w="2410" w:type="dxa"/>
          </w:tcPr>
          <w:p w14:paraId="7072DCE7" w14:textId="1B70494D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color w:val="000000" w:themeColor="text1"/>
              </w:rPr>
              <w:t>Warsof (1977)</w:t>
            </w:r>
          </w:p>
        </w:tc>
        <w:tc>
          <w:tcPr>
            <w:tcW w:w="2410" w:type="dxa"/>
          </w:tcPr>
          <w:p w14:paraId="580F0700" w14:textId="7D1B938B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38.7%</w:t>
            </w:r>
          </w:p>
        </w:tc>
        <w:tc>
          <w:tcPr>
            <w:tcW w:w="1984" w:type="dxa"/>
          </w:tcPr>
          <w:p w14:paraId="538C7F83" w14:textId="63ADFF68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10.6%</w:t>
            </w:r>
          </w:p>
        </w:tc>
      </w:tr>
      <w:tr w:rsidR="00D46E1C" w:rsidRPr="00D46E1C" w14:paraId="1FBA3ED1" w14:textId="77777777" w:rsidTr="00D46E1C">
        <w:tc>
          <w:tcPr>
            <w:tcW w:w="1384" w:type="dxa"/>
          </w:tcPr>
          <w:p w14:paraId="5ED6B5C2" w14:textId="77777777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2410" w:type="dxa"/>
          </w:tcPr>
          <w:p w14:paraId="483E7D48" w14:textId="3DB8C393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color w:val="000000" w:themeColor="text1"/>
              </w:rPr>
              <w:t>Shepard (1982)</w:t>
            </w:r>
          </w:p>
        </w:tc>
        <w:tc>
          <w:tcPr>
            <w:tcW w:w="2410" w:type="dxa"/>
          </w:tcPr>
          <w:p w14:paraId="6E07B3FB" w14:textId="3F8FCE58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60.6%</w:t>
            </w:r>
          </w:p>
        </w:tc>
        <w:tc>
          <w:tcPr>
            <w:tcW w:w="1984" w:type="dxa"/>
          </w:tcPr>
          <w:p w14:paraId="3890A297" w14:textId="6C730D12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30.0%</w:t>
            </w:r>
          </w:p>
        </w:tc>
      </w:tr>
      <w:tr w:rsidR="00D46E1C" w:rsidRPr="00D46E1C" w14:paraId="0F516A46" w14:textId="77777777" w:rsidTr="00D46E1C">
        <w:tc>
          <w:tcPr>
            <w:tcW w:w="1384" w:type="dxa"/>
          </w:tcPr>
          <w:p w14:paraId="4708A819" w14:textId="77777777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7</w:t>
            </w:r>
          </w:p>
        </w:tc>
        <w:tc>
          <w:tcPr>
            <w:tcW w:w="2410" w:type="dxa"/>
          </w:tcPr>
          <w:p w14:paraId="10D92C5B" w14:textId="7433A582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color w:val="000000" w:themeColor="text1"/>
              </w:rPr>
              <w:t>Jordaan (1983)</w:t>
            </w:r>
          </w:p>
        </w:tc>
        <w:tc>
          <w:tcPr>
            <w:tcW w:w="2410" w:type="dxa"/>
          </w:tcPr>
          <w:p w14:paraId="3225AE8F" w14:textId="13FED082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30.5%</w:t>
            </w:r>
          </w:p>
        </w:tc>
        <w:tc>
          <w:tcPr>
            <w:tcW w:w="1984" w:type="dxa"/>
          </w:tcPr>
          <w:p w14:paraId="6AA677DE" w14:textId="7EC3D7E0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58.5%</w:t>
            </w:r>
          </w:p>
        </w:tc>
      </w:tr>
      <w:tr w:rsidR="00D46E1C" w:rsidRPr="00D46E1C" w14:paraId="4F9C1B67" w14:textId="77777777" w:rsidTr="00D46E1C">
        <w:tc>
          <w:tcPr>
            <w:tcW w:w="1384" w:type="dxa"/>
          </w:tcPr>
          <w:p w14:paraId="4166C51D" w14:textId="7BF4DD9E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8</w:t>
            </w:r>
          </w:p>
        </w:tc>
        <w:tc>
          <w:tcPr>
            <w:tcW w:w="2410" w:type="dxa"/>
          </w:tcPr>
          <w:p w14:paraId="4372C10A" w14:textId="7C615486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color w:val="000000" w:themeColor="text1"/>
              </w:rPr>
              <w:t>Hadlock (1984)</w:t>
            </w:r>
          </w:p>
        </w:tc>
        <w:tc>
          <w:tcPr>
            <w:tcW w:w="2410" w:type="dxa"/>
          </w:tcPr>
          <w:p w14:paraId="1EA4C087" w14:textId="3E147F29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63.6%</w:t>
            </w:r>
          </w:p>
        </w:tc>
        <w:tc>
          <w:tcPr>
            <w:tcW w:w="1984" w:type="dxa"/>
          </w:tcPr>
          <w:p w14:paraId="317AD076" w14:textId="112BE02B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30.9%</w:t>
            </w:r>
          </w:p>
        </w:tc>
      </w:tr>
      <w:tr w:rsidR="00D46E1C" w:rsidRPr="00D46E1C" w14:paraId="447396C0" w14:textId="77777777" w:rsidTr="00D46E1C">
        <w:tc>
          <w:tcPr>
            <w:tcW w:w="1384" w:type="dxa"/>
          </w:tcPr>
          <w:p w14:paraId="32D424C5" w14:textId="490DD97A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9</w:t>
            </w:r>
          </w:p>
        </w:tc>
        <w:tc>
          <w:tcPr>
            <w:tcW w:w="2410" w:type="dxa"/>
          </w:tcPr>
          <w:p w14:paraId="3F833636" w14:textId="3CF492E3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color w:val="000000" w:themeColor="text1"/>
              </w:rPr>
              <w:t>Woo (1985)</w:t>
            </w:r>
          </w:p>
        </w:tc>
        <w:tc>
          <w:tcPr>
            <w:tcW w:w="2410" w:type="dxa"/>
          </w:tcPr>
          <w:p w14:paraId="0F93780E" w14:textId="61E06F03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35.8%</w:t>
            </w:r>
          </w:p>
        </w:tc>
        <w:tc>
          <w:tcPr>
            <w:tcW w:w="1984" w:type="dxa"/>
          </w:tcPr>
          <w:p w14:paraId="27716670" w14:textId="229E6C18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9.8%</w:t>
            </w:r>
          </w:p>
        </w:tc>
      </w:tr>
      <w:tr w:rsidR="00D46E1C" w:rsidRPr="00D46E1C" w14:paraId="230C56FB" w14:textId="77777777" w:rsidTr="00D46E1C">
        <w:tc>
          <w:tcPr>
            <w:tcW w:w="1384" w:type="dxa"/>
          </w:tcPr>
          <w:p w14:paraId="216B2935" w14:textId="5A4524E4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10</w:t>
            </w:r>
          </w:p>
        </w:tc>
        <w:tc>
          <w:tcPr>
            <w:tcW w:w="2410" w:type="dxa"/>
          </w:tcPr>
          <w:p w14:paraId="159F7EF4" w14:textId="0DB3F233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color w:val="000000" w:themeColor="text1"/>
              </w:rPr>
              <w:t>Hsieh (1987)</w:t>
            </w:r>
          </w:p>
        </w:tc>
        <w:tc>
          <w:tcPr>
            <w:tcW w:w="2410" w:type="dxa"/>
          </w:tcPr>
          <w:p w14:paraId="2718877C" w14:textId="482334D8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0.9%</w:t>
            </w:r>
          </w:p>
        </w:tc>
        <w:tc>
          <w:tcPr>
            <w:tcW w:w="1984" w:type="dxa"/>
          </w:tcPr>
          <w:p w14:paraId="7312607B" w14:textId="48C27E69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0%</w:t>
            </w:r>
          </w:p>
        </w:tc>
      </w:tr>
      <w:tr w:rsidR="00D46E1C" w:rsidRPr="00D46E1C" w14:paraId="16253714" w14:textId="77777777" w:rsidTr="00D46E1C">
        <w:tc>
          <w:tcPr>
            <w:tcW w:w="1384" w:type="dxa"/>
          </w:tcPr>
          <w:p w14:paraId="2B719E3F" w14:textId="1DBB513E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11</w:t>
            </w:r>
          </w:p>
        </w:tc>
        <w:tc>
          <w:tcPr>
            <w:tcW w:w="2410" w:type="dxa"/>
          </w:tcPr>
          <w:p w14:paraId="094BE731" w14:textId="4B5F38F0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color w:val="000000" w:themeColor="text1"/>
              </w:rPr>
              <w:t>Hadlock (1984)</w:t>
            </w:r>
          </w:p>
        </w:tc>
        <w:tc>
          <w:tcPr>
            <w:tcW w:w="2410" w:type="dxa"/>
          </w:tcPr>
          <w:p w14:paraId="40D0A02B" w14:textId="1D149D6D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65.4%</w:t>
            </w:r>
          </w:p>
        </w:tc>
        <w:tc>
          <w:tcPr>
            <w:tcW w:w="1984" w:type="dxa"/>
          </w:tcPr>
          <w:p w14:paraId="1E9D5DD3" w14:textId="79045E98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26.0%</w:t>
            </w:r>
          </w:p>
        </w:tc>
      </w:tr>
      <w:tr w:rsidR="00D46E1C" w:rsidRPr="00D46E1C" w14:paraId="57838846" w14:textId="77777777" w:rsidTr="00D46E1C">
        <w:tc>
          <w:tcPr>
            <w:tcW w:w="1384" w:type="dxa"/>
          </w:tcPr>
          <w:p w14:paraId="2CBEC26C" w14:textId="5F261997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12</w:t>
            </w:r>
          </w:p>
        </w:tc>
        <w:tc>
          <w:tcPr>
            <w:tcW w:w="2410" w:type="dxa"/>
          </w:tcPr>
          <w:p w14:paraId="1D387008" w14:textId="1F1821B0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color w:val="000000" w:themeColor="text1"/>
              </w:rPr>
              <w:t>Jordaan (1983)</w:t>
            </w:r>
          </w:p>
        </w:tc>
        <w:tc>
          <w:tcPr>
            <w:tcW w:w="2410" w:type="dxa"/>
          </w:tcPr>
          <w:p w14:paraId="2D358001" w14:textId="76F592F2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32.1%</w:t>
            </w:r>
          </w:p>
        </w:tc>
        <w:tc>
          <w:tcPr>
            <w:tcW w:w="1984" w:type="dxa"/>
          </w:tcPr>
          <w:p w14:paraId="787C66E0" w14:textId="01B00D51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57.7%</w:t>
            </w:r>
          </w:p>
        </w:tc>
      </w:tr>
      <w:tr w:rsidR="00D46E1C" w:rsidRPr="00D46E1C" w14:paraId="171E3E83" w14:textId="77777777" w:rsidTr="00D46E1C">
        <w:tc>
          <w:tcPr>
            <w:tcW w:w="1384" w:type="dxa"/>
          </w:tcPr>
          <w:p w14:paraId="6C0FCAA8" w14:textId="476D428E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13</w:t>
            </w:r>
          </w:p>
        </w:tc>
        <w:tc>
          <w:tcPr>
            <w:tcW w:w="2410" w:type="dxa"/>
          </w:tcPr>
          <w:p w14:paraId="2E7C5A8C" w14:textId="7BD10FE3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color w:val="000000" w:themeColor="text1"/>
              </w:rPr>
              <w:t>Jordaan (1983)</w:t>
            </w:r>
          </w:p>
        </w:tc>
        <w:tc>
          <w:tcPr>
            <w:tcW w:w="2410" w:type="dxa"/>
          </w:tcPr>
          <w:p w14:paraId="34DE7815" w14:textId="6DFEE2C3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13.0%</w:t>
            </w:r>
          </w:p>
        </w:tc>
        <w:tc>
          <w:tcPr>
            <w:tcW w:w="1984" w:type="dxa"/>
          </w:tcPr>
          <w:p w14:paraId="55B18A94" w14:textId="56215055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42.2%</w:t>
            </w:r>
          </w:p>
        </w:tc>
      </w:tr>
      <w:tr w:rsidR="00D46E1C" w:rsidRPr="00D46E1C" w14:paraId="64DC5B31" w14:textId="77777777" w:rsidTr="00D46E1C">
        <w:tc>
          <w:tcPr>
            <w:tcW w:w="1384" w:type="dxa"/>
          </w:tcPr>
          <w:p w14:paraId="7E50ECE5" w14:textId="2D560ECA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14</w:t>
            </w:r>
          </w:p>
        </w:tc>
        <w:tc>
          <w:tcPr>
            <w:tcW w:w="2410" w:type="dxa"/>
          </w:tcPr>
          <w:p w14:paraId="6D01B519" w14:textId="1E5B6516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color w:val="000000" w:themeColor="text1"/>
              </w:rPr>
              <w:t>Hadlock 2 (1985)</w:t>
            </w:r>
          </w:p>
        </w:tc>
        <w:tc>
          <w:tcPr>
            <w:tcW w:w="2410" w:type="dxa"/>
          </w:tcPr>
          <w:p w14:paraId="019D0E12" w14:textId="65870228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66.7%</w:t>
            </w:r>
          </w:p>
        </w:tc>
        <w:tc>
          <w:tcPr>
            <w:tcW w:w="1984" w:type="dxa"/>
          </w:tcPr>
          <w:p w14:paraId="01318C34" w14:textId="51E5C0A0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25.2%</w:t>
            </w:r>
          </w:p>
        </w:tc>
      </w:tr>
      <w:tr w:rsidR="00D46E1C" w:rsidRPr="00D46E1C" w14:paraId="5342B636" w14:textId="77777777" w:rsidTr="00D46E1C">
        <w:tc>
          <w:tcPr>
            <w:tcW w:w="1384" w:type="dxa"/>
          </w:tcPr>
          <w:p w14:paraId="6390C1CA" w14:textId="761BA9D7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15</w:t>
            </w:r>
          </w:p>
        </w:tc>
        <w:tc>
          <w:tcPr>
            <w:tcW w:w="2410" w:type="dxa"/>
          </w:tcPr>
          <w:p w14:paraId="4DFB5F3C" w14:textId="3341CCF1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color w:val="000000" w:themeColor="text1"/>
              </w:rPr>
              <w:t>Woo (1985)</w:t>
            </w:r>
          </w:p>
        </w:tc>
        <w:tc>
          <w:tcPr>
            <w:tcW w:w="2410" w:type="dxa"/>
          </w:tcPr>
          <w:p w14:paraId="43674B95" w14:textId="2399FD58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49.8%</w:t>
            </w:r>
          </w:p>
        </w:tc>
        <w:tc>
          <w:tcPr>
            <w:tcW w:w="1984" w:type="dxa"/>
          </w:tcPr>
          <w:p w14:paraId="6CCB6DDD" w14:textId="2BEB2210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13.0%</w:t>
            </w:r>
          </w:p>
        </w:tc>
      </w:tr>
      <w:tr w:rsidR="00D46E1C" w:rsidRPr="00D46E1C" w14:paraId="6DA9B9F4" w14:textId="77777777" w:rsidTr="00D46E1C">
        <w:tc>
          <w:tcPr>
            <w:tcW w:w="1384" w:type="dxa"/>
          </w:tcPr>
          <w:p w14:paraId="41552A6E" w14:textId="668D07C5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16</w:t>
            </w:r>
          </w:p>
        </w:tc>
        <w:tc>
          <w:tcPr>
            <w:tcW w:w="2410" w:type="dxa"/>
          </w:tcPr>
          <w:p w14:paraId="61D7E15E" w14:textId="7E600C1E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color w:val="000000" w:themeColor="text1"/>
              </w:rPr>
              <w:t>Shinozuka (1987)</w:t>
            </w:r>
          </w:p>
        </w:tc>
        <w:tc>
          <w:tcPr>
            <w:tcW w:w="2410" w:type="dxa"/>
          </w:tcPr>
          <w:p w14:paraId="7B499E9D" w14:textId="328BDBB7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65.2%</w:t>
            </w:r>
          </w:p>
        </w:tc>
        <w:tc>
          <w:tcPr>
            <w:tcW w:w="1984" w:type="dxa"/>
          </w:tcPr>
          <w:p w14:paraId="5256F960" w14:textId="3DAC26F2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45.5%</w:t>
            </w:r>
          </w:p>
        </w:tc>
      </w:tr>
      <w:tr w:rsidR="00D46E1C" w:rsidRPr="00D46E1C" w14:paraId="01DB90B2" w14:textId="77777777" w:rsidTr="00D46E1C">
        <w:tc>
          <w:tcPr>
            <w:tcW w:w="1384" w:type="dxa"/>
          </w:tcPr>
          <w:p w14:paraId="234FBCEE" w14:textId="605D3952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17</w:t>
            </w:r>
          </w:p>
        </w:tc>
        <w:tc>
          <w:tcPr>
            <w:tcW w:w="2410" w:type="dxa"/>
          </w:tcPr>
          <w:p w14:paraId="06A1F11F" w14:textId="45BDE18B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color w:val="000000" w:themeColor="text1"/>
              </w:rPr>
              <w:t>Hsieh (1987)</w:t>
            </w:r>
          </w:p>
        </w:tc>
        <w:tc>
          <w:tcPr>
            <w:tcW w:w="2410" w:type="dxa"/>
          </w:tcPr>
          <w:p w14:paraId="450FB088" w14:textId="47D62562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46.4%</w:t>
            </w:r>
          </w:p>
        </w:tc>
        <w:tc>
          <w:tcPr>
            <w:tcW w:w="1984" w:type="dxa"/>
          </w:tcPr>
          <w:p w14:paraId="05F4227C" w14:textId="3675E065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46.3%</w:t>
            </w:r>
          </w:p>
        </w:tc>
      </w:tr>
      <w:tr w:rsidR="00D46E1C" w:rsidRPr="00D46E1C" w14:paraId="00B22694" w14:textId="77777777" w:rsidTr="00D46E1C">
        <w:tc>
          <w:tcPr>
            <w:tcW w:w="1384" w:type="dxa"/>
          </w:tcPr>
          <w:p w14:paraId="5F4A9F21" w14:textId="6A4D4C95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18</w:t>
            </w:r>
          </w:p>
        </w:tc>
        <w:tc>
          <w:tcPr>
            <w:tcW w:w="2410" w:type="dxa"/>
          </w:tcPr>
          <w:p w14:paraId="1465EEAF" w14:textId="20827B13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color w:val="000000" w:themeColor="text1"/>
              </w:rPr>
              <w:t>Hadlock 3 (1985)</w:t>
            </w:r>
          </w:p>
        </w:tc>
        <w:tc>
          <w:tcPr>
            <w:tcW w:w="2410" w:type="dxa"/>
          </w:tcPr>
          <w:p w14:paraId="4CC7A41C" w14:textId="2835D836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67.0%</w:t>
            </w:r>
          </w:p>
        </w:tc>
        <w:tc>
          <w:tcPr>
            <w:tcW w:w="1984" w:type="dxa"/>
          </w:tcPr>
          <w:p w14:paraId="21EF9EF7" w14:textId="0DCB55B6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22.7%</w:t>
            </w:r>
          </w:p>
        </w:tc>
      </w:tr>
      <w:tr w:rsidR="00D46E1C" w:rsidRPr="00D46E1C" w14:paraId="52DF6F4E" w14:textId="77777777" w:rsidTr="00D46E1C">
        <w:tc>
          <w:tcPr>
            <w:tcW w:w="1384" w:type="dxa"/>
          </w:tcPr>
          <w:p w14:paraId="4D7E9BC2" w14:textId="6655C592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19</w:t>
            </w:r>
          </w:p>
        </w:tc>
        <w:tc>
          <w:tcPr>
            <w:tcW w:w="2410" w:type="dxa"/>
          </w:tcPr>
          <w:p w14:paraId="165DF88D" w14:textId="48B838C1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color w:val="000000" w:themeColor="text1"/>
              </w:rPr>
              <w:t>Combs (1993)</w:t>
            </w:r>
          </w:p>
        </w:tc>
        <w:tc>
          <w:tcPr>
            <w:tcW w:w="2410" w:type="dxa"/>
          </w:tcPr>
          <w:p w14:paraId="0D2A50D3" w14:textId="08108140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61.8%</w:t>
            </w:r>
          </w:p>
        </w:tc>
        <w:tc>
          <w:tcPr>
            <w:tcW w:w="1984" w:type="dxa"/>
          </w:tcPr>
          <w:p w14:paraId="2B6B6A72" w14:textId="02334ABF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48.7%</w:t>
            </w:r>
          </w:p>
        </w:tc>
      </w:tr>
      <w:tr w:rsidR="00D46E1C" w:rsidRPr="00D46E1C" w14:paraId="639B0C51" w14:textId="77777777" w:rsidTr="00D46E1C">
        <w:tc>
          <w:tcPr>
            <w:tcW w:w="1384" w:type="dxa"/>
          </w:tcPr>
          <w:p w14:paraId="60BDDFA5" w14:textId="276C1566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20</w:t>
            </w:r>
          </w:p>
        </w:tc>
        <w:tc>
          <w:tcPr>
            <w:tcW w:w="2410" w:type="dxa"/>
          </w:tcPr>
          <w:p w14:paraId="77613750" w14:textId="5E662E6F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color w:val="000000" w:themeColor="text1"/>
              </w:rPr>
              <w:t>Ott (1986)</w:t>
            </w:r>
          </w:p>
        </w:tc>
        <w:tc>
          <w:tcPr>
            <w:tcW w:w="2410" w:type="dxa"/>
          </w:tcPr>
          <w:p w14:paraId="6F39B4C0" w14:textId="02C0AFA5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68.8%</w:t>
            </w:r>
          </w:p>
        </w:tc>
        <w:tc>
          <w:tcPr>
            <w:tcW w:w="1984" w:type="dxa"/>
          </w:tcPr>
          <w:p w14:paraId="13D8149A" w14:textId="0B19C5BF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41.4%</w:t>
            </w:r>
          </w:p>
        </w:tc>
      </w:tr>
      <w:tr w:rsidR="00D46E1C" w:rsidRPr="00D46E1C" w14:paraId="668B2E4C" w14:textId="77777777" w:rsidTr="00D46E1C">
        <w:tc>
          <w:tcPr>
            <w:tcW w:w="1384" w:type="dxa"/>
          </w:tcPr>
          <w:p w14:paraId="4E347E5B" w14:textId="1D08C27E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21</w:t>
            </w:r>
          </w:p>
        </w:tc>
        <w:tc>
          <w:tcPr>
            <w:tcW w:w="2410" w:type="dxa"/>
          </w:tcPr>
          <w:p w14:paraId="306EF40F" w14:textId="11104EDD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color w:val="000000" w:themeColor="text1"/>
              </w:rPr>
              <w:t>Hadlock 4 (1985)</w:t>
            </w:r>
          </w:p>
        </w:tc>
        <w:tc>
          <w:tcPr>
            <w:tcW w:w="2410" w:type="dxa"/>
          </w:tcPr>
          <w:p w14:paraId="4EE0375C" w14:textId="01F553D3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65.8%</w:t>
            </w:r>
          </w:p>
        </w:tc>
        <w:tc>
          <w:tcPr>
            <w:tcW w:w="1984" w:type="dxa"/>
          </w:tcPr>
          <w:p w14:paraId="0AB89725" w14:textId="256F0AB7" w:rsidR="00D46E1C" w:rsidRPr="00D46E1C" w:rsidRDefault="00D46E1C" w:rsidP="00D46E1C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46E1C">
              <w:rPr>
                <w:rFonts w:asciiTheme="majorBidi" w:hAnsiTheme="majorBidi" w:cstheme="majorBidi"/>
                <w:color w:val="000000" w:themeColor="text1"/>
                <w:lang w:val="en-US"/>
              </w:rPr>
              <w:t>22.7%</w:t>
            </w:r>
          </w:p>
        </w:tc>
      </w:tr>
    </w:tbl>
    <w:p w14:paraId="6A130D5C" w14:textId="7F25F12E" w:rsidR="003F6C48" w:rsidRDefault="003F6C48" w:rsidP="002B585F">
      <w:pPr>
        <w:spacing w:before="120" w:after="120" w:line="360" w:lineRule="auto"/>
        <w:rPr>
          <w:rFonts w:asciiTheme="majorBidi" w:hAnsiTheme="majorBidi" w:cstheme="majorBidi"/>
          <w:color w:val="4472C4" w:themeColor="accent1"/>
          <w:lang w:val="en-US"/>
        </w:rPr>
      </w:pPr>
    </w:p>
    <w:p w14:paraId="7CFEFC1D" w14:textId="1E051560" w:rsidR="00AB5EC1" w:rsidRPr="009F5AA9" w:rsidRDefault="00AB5EC1" w:rsidP="00E33ED7">
      <w:pPr>
        <w:spacing w:before="120" w:after="120" w:line="360" w:lineRule="auto"/>
        <w:rPr>
          <w:rFonts w:asciiTheme="majorBidi" w:hAnsiTheme="majorBidi" w:cstheme="majorBidi"/>
        </w:rPr>
      </w:pPr>
    </w:p>
    <w:sectPr w:rsidR="00AB5EC1" w:rsidRPr="009F5AA9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6BC8BD" w14:textId="77777777" w:rsidR="007E59EB" w:rsidRDefault="007E59EB" w:rsidP="001C6FBF">
      <w:r>
        <w:separator/>
      </w:r>
    </w:p>
  </w:endnote>
  <w:endnote w:type="continuationSeparator" w:id="0">
    <w:p w14:paraId="066A4349" w14:textId="77777777" w:rsidR="007E59EB" w:rsidRDefault="007E59EB" w:rsidP="001C6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a54b5d5d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44101842"/>
      <w:docPartObj>
        <w:docPartGallery w:val="Page Numbers (Bottom of Page)"/>
        <w:docPartUnique/>
      </w:docPartObj>
    </w:sdtPr>
    <w:sdtEndPr/>
    <w:sdtContent>
      <w:p w14:paraId="7E551DED" w14:textId="5BB21C17" w:rsidR="001C6FBF" w:rsidRDefault="001C6F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21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ECB6AC" w14:textId="77777777" w:rsidR="001C6FBF" w:rsidRDefault="001C6FB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C34BEF" w14:textId="77777777" w:rsidR="007E59EB" w:rsidRDefault="007E59EB" w:rsidP="001C6FBF">
      <w:r>
        <w:separator/>
      </w:r>
    </w:p>
  </w:footnote>
  <w:footnote w:type="continuationSeparator" w:id="0">
    <w:p w14:paraId="7AE69553" w14:textId="77777777" w:rsidR="007E59EB" w:rsidRDefault="007E59EB" w:rsidP="001C6F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C70906"/>
    <w:multiLevelType w:val="hybridMultilevel"/>
    <w:tmpl w:val="EFA8A1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S2MDQ0NbQwNzcwMjVQ0lEKTi0uzszPAykwqgUAWCkLv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eves gynecology and obste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eps5s9hz9tthew554v0fwlfz9avdprsrfs&quot;&gt;TOLAC&lt;record-ids&gt;&lt;item&gt;9&lt;/item&gt;&lt;item&gt;41&lt;/item&gt;&lt;item&gt;93&lt;/item&gt;&lt;item&gt;94&lt;/item&gt;&lt;item&gt;97&lt;/item&gt;&lt;item&gt;100&lt;/item&gt;&lt;item&gt;108&lt;/item&gt;&lt;item&gt;109&lt;/item&gt;&lt;item&gt;110&lt;/item&gt;&lt;item&gt;112&lt;/item&gt;&lt;item&gt;136&lt;/item&gt;&lt;item&gt;141&lt;/item&gt;&lt;item&gt;142&lt;/item&gt;&lt;item&gt;143&lt;/item&gt;&lt;item&gt;144&lt;/item&gt;&lt;item&gt;145&lt;/item&gt;&lt;item&gt;146&lt;/item&gt;&lt;/record-ids&gt;&lt;/item&gt;&lt;/Libraries&gt;"/>
  </w:docVars>
  <w:rsids>
    <w:rsidRoot w:val="00445D4B"/>
    <w:rsid w:val="00020E0C"/>
    <w:rsid w:val="00024059"/>
    <w:rsid w:val="00025542"/>
    <w:rsid w:val="00035C1C"/>
    <w:rsid w:val="00040CB2"/>
    <w:rsid w:val="00043C6D"/>
    <w:rsid w:val="00050E27"/>
    <w:rsid w:val="000524B3"/>
    <w:rsid w:val="000570D9"/>
    <w:rsid w:val="000C4458"/>
    <w:rsid w:val="000E365C"/>
    <w:rsid w:val="000F5A0B"/>
    <w:rsid w:val="0012641B"/>
    <w:rsid w:val="001321BE"/>
    <w:rsid w:val="00136800"/>
    <w:rsid w:val="00143F9C"/>
    <w:rsid w:val="00145CA6"/>
    <w:rsid w:val="00154765"/>
    <w:rsid w:val="001574CA"/>
    <w:rsid w:val="00193DC1"/>
    <w:rsid w:val="001A0462"/>
    <w:rsid w:val="001C6FBF"/>
    <w:rsid w:val="002001D1"/>
    <w:rsid w:val="002034BB"/>
    <w:rsid w:val="00220C94"/>
    <w:rsid w:val="00236E27"/>
    <w:rsid w:val="00240C9A"/>
    <w:rsid w:val="0024254C"/>
    <w:rsid w:val="002608C5"/>
    <w:rsid w:val="00276190"/>
    <w:rsid w:val="002B1D6D"/>
    <w:rsid w:val="002B585F"/>
    <w:rsid w:val="002B604C"/>
    <w:rsid w:val="002C3140"/>
    <w:rsid w:val="002D0801"/>
    <w:rsid w:val="002E146E"/>
    <w:rsid w:val="002E78E4"/>
    <w:rsid w:val="002F2D8D"/>
    <w:rsid w:val="002F2DB5"/>
    <w:rsid w:val="00304F61"/>
    <w:rsid w:val="00306F15"/>
    <w:rsid w:val="00311321"/>
    <w:rsid w:val="00315F7D"/>
    <w:rsid w:val="00325627"/>
    <w:rsid w:val="003264FB"/>
    <w:rsid w:val="00335381"/>
    <w:rsid w:val="00347DEA"/>
    <w:rsid w:val="00364EF1"/>
    <w:rsid w:val="00377CBE"/>
    <w:rsid w:val="003801F5"/>
    <w:rsid w:val="00390B3C"/>
    <w:rsid w:val="003D042E"/>
    <w:rsid w:val="003D4F9E"/>
    <w:rsid w:val="003F1404"/>
    <w:rsid w:val="003F2D53"/>
    <w:rsid w:val="003F4A5A"/>
    <w:rsid w:val="003F6C48"/>
    <w:rsid w:val="00417DCA"/>
    <w:rsid w:val="00424DA0"/>
    <w:rsid w:val="00445D4B"/>
    <w:rsid w:val="00450727"/>
    <w:rsid w:val="004550C8"/>
    <w:rsid w:val="004650DF"/>
    <w:rsid w:val="00472A27"/>
    <w:rsid w:val="00490E5B"/>
    <w:rsid w:val="00495FAA"/>
    <w:rsid w:val="004A1023"/>
    <w:rsid w:val="004E1BD0"/>
    <w:rsid w:val="004F000D"/>
    <w:rsid w:val="004F466A"/>
    <w:rsid w:val="004F798B"/>
    <w:rsid w:val="00514C37"/>
    <w:rsid w:val="00570B4D"/>
    <w:rsid w:val="0057680A"/>
    <w:rsid w:val="00596682"/>
    <w:rsid w:val="005B1E3B"/>
    <w:rsid w:val="005C40E9"/>
    <w:rsid w:val="005C5DC5"/>
    <w:rsid w:val="005C6A4E"/>
    <w:rsid w:val="005E2411"/>
    <w:rsid w:val="005E2FBB"/>
    <w:rsid w:val="00602379"/>
    <w:rsid w:val="00611FC1"/>
    <w:rsid w:val="00612D31"/>
    <w:rsid w:val="0061514F"/>
    <w:rsid w:val="00620306"/>
    <w:rsid w:val="00624F6A"/>
    <w:rsid w:val="00631A67"/>
    <w:rsid w:val="006354B3"/>
    <w:rsid w:val="00650379"/>
    <w:rsid w:val="00673C99"/>
    <w:rsid w:val="00676DDB"/>
    <w:rsid w:val="00677F0F"/>
    <w:rsid w:val="006A67F7"/>
    <w:rsid w:val="006B372F"/>
    <w:rsid w:val="006E6DEF"/>
    <w:rsid w:val="00751D92"/>
    <w:rsid w:val="00753F1B"/>
    <w:rsid w:val="00764127"/>
    <w:rsid w:val="0078408E"/>
    <w:rsid w:val="007A5719"/>
    <w:rsid w:val="007C22BC"/>
    <w:rsid w:val="007C28F2"/>
    <w:rsid w:val="007E11C7"/>
    <w:rsid w:val="007E1D9E"/>
    <w:rsid w:val="007E4960"/>
    <w:rsid w:val="007E59EB"/>
    <w:rsid w:val="0081536B"/>
    <w:rsid w:val="008253C6"/>
    <w:rsid w:val="00836ABF"/>
    <w:rsid w:val="00840E9E"/>
    <w:rsid w:val="008656E4"/>
    <w:rsid w:val="00871ADC"/>
    <w:rsid w:val="008C0A5C"/>
    <w:rsid w:val="008D2030"/>
    <w:rsid w:val="008D6B1D"/>
    <w:rsid w:val="008F0AA3"/>
    <w:rsid w:val="008F53DA"/>
    <w:rsid w:val="00927295"/>
    <w:rsid w:val="009317A8"/>
    <w:rsid w:val="00966FC0"/>
    <w:rsid w:val="009729E4"/>
    <w:rsid w:val="009746AE"/>
    <w:rsid w:val="00980FFA"/>
    <w:rsid w:val="00994E2E"/>
    <w:rsid w:val="009A4C22"/>
    <w:rsid w:val="009C37CF"/>
    <w:rsid w:val="009E3D84"/>
    <w:rsid w:val="009E529A"/>
    <w:rsid w:val="009F5AA9"/>
    <w:rsid w:val="00A2395C"/>
    <w:rsid w:val="00A31FF0"/>
    <w:rsid w:val="00A364EE"/>
    <w:rsid w:val="00A534CD"/>
    <w:rsid w:val="00A8133D"/>
    <w:rsid w:val="00A8381F"/>
    <w:rsid w:val="00A84FE1"/>
    <w:rsid w:val="00A90E46"/>
    <w:rsid w:val="00A949CD"/>
    <w:rsid w:val="00AA1827"/>
    <w:rsid w:val="00AB0570"/>
    <w:rsid w:val="00AB5EC1"/>
    <w:rsid w:val="00AC1F56"/>
    <w:rsid w:val="00AF20C1"/>
    <w:rsid w:val="00AF26AE"/>
    <w:rsid w:val="00B20FD3"/>
    <w:rsid w:val="00B21EA3"/>
    <w:rsid w:val="00B25243"/>
    <w:rsid w:val="00B254B9"/>
    <w:rsid w:val="00B46D0D"/>
    <w:rsid w:val="00B556D3"/>
    <w:rsid w:val="00B92D99"/>
    <w:rsid w:val="00BA321C"/>
    <w:rsid w:val="00BA58E9"/>
    <w:rsid w:val="00BB3AE4"/>
    <w:rsid w:val="00BC3C02"/>
    <w:rsid w:val="00BD348F"/>
    <w:rsid w:val="00BF4486"/>
    <w:rsid w:val="00C056B3"/>
    <w:rsid w:val="00C0658F"/>
    <w:rsid w:val="00C0673C"/>
    <w:rsid w:val="00C40887"/>
    <w:rsid w:val="00C42132"/>
    <w:rsid w:val="00C45F03"/>
    <w:rsid w:val="00C56061"/>
    <w:rsid w:val="00C85EE6"/>
    <w:rsid w:val="00CC085E"/>
    <w:rsid w:val="00CE6883"/>
    <w:rsid w:val="00D070AE"/>
    <w:rsid w:val="00D26801"/>
    <w:rsid w:val="00D27F4E"/>
    <w:rsid w:val="00D33F4A"/>
    <w:rsid w:val="00D46E1C"/>
    <w:rsid w:val="00D70F38"/>
    <w:rsid w:val="00D87B4D"/>
    <w:rsid w:val="00DA3CBE"/>
    <w:rsid w:val="00DB7152"/>
    <w:rsid w:val="00DD0CDD"/>
    <w:rsid w:val="00DE5543"/>
    <w:rsid w:val="00DE591A"/>
    <w:rsid w:val="00DF7F0B"/>
    <w:rsid w:val="00E02D8E"/>
    <w:rsid w:val="00E10167"/>
    <w:rsid w:val="00E33ED7"/>
    <w:rsid w:val="00E35DD1"/>
    <w:rsid w:val="00E41D5F"/>
    <w:rsid w:val="00E4317A"/>
    <w:rsid w:val="00E5097A"/>
    <w:rsid w:val="00E53C5E"/>
    <w:rsid w:val="00E5452D"/>
    <w:rsid w:val="00E63CC1"/>
    <w:rsid w:val="00E6417C"/>
    <w:rsid w:val="00E64EE8"/>
    <w:rsid w:val="00E91162"/>
    <w:rsid w:val="00E92541"/>
    <w:rsid w:val="00EB754B"/>
    <w:rsid w:val="00ED494C"/>
    <w:rsid w:val="00ED5B2A"/>
    <w:rsid w:val="00ED73FF"/>
    <w:rsid w:val="00EF1B1A"/>
    <w:rsid w:val="00F02C53"/>
    <w:rsid w:val="00F1503B"/>
    <w:rsid w:val="00F2694C"/>
    <w:rsid w:val="00F33740"/>
    <w:rsid w:val="00F374C3"/>
    <w:rsid w:val="00F64468"/>
    <w:rsid w:val="00F663E2"/>
    <w:rsid w:val="00F77A28"/>
    <w:rsid w:val="00FA6A6A"/>
    <w:rsid w:val="00FB30CA"/>
    <w:rsid w:val="00FC1922"/>
    <w:rsid w:val="00FD744D"/>
    <w:rsid w:val="00FE00BA"/>
    <w:rsid w:val="00FF1F2E"/>
    <w:rsid w:val="00FF2C75"/>
    <w:rsid w:val="00FF2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29C3B"/>
  <w15:chartTrackingRefBased/>
  <w15:docId w15:val="{0ACB59C7-72B9-46FD-874F-6DB228392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he-IL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585F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53C5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3C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3C5E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3C5E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D27F4E"/>
    <w:rPr>
      <w:b/>
      <w:bCs/>
    </w:rPr>
  </w:style>
  <w:style w:type="character" w:customStyle="1" w:styleId="fontstyle01">
    <w:name w:val="fontstyle01"/>
    <w:basedOn w:val="DefaultParagraphFont"/>
    <w:rsid w:val="00E41D5F"/>
    <w:rPr>
      <w:rFonts w:ascii="AdvOTa54b5d5d" w:hAnsi="AdvOTa54b5d5d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6FB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6FBF"/>
  </w:style>
  <w:style w:type="paragraph" w:styleId="Footer">
    <w:name w:val="footer"/>
    <w:basedOn w:val="Normal"/>
    <w:link w:val="FooterChar"/>
    <w:uiPriority w:val="99"/>
    <w:unhideWhenUsed/>
    <w:rsid w:val="001C6FB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6FBF"/>
  </w:style>
  <w:style w:type="paragraph" w:styleId="BalloonText">
    <w:name w:val="Balloon Text"/>
    <w:basedOn w:val="Normal"/>
    <w:link w:val="BalloonTextChar"/>
    <w:uiPriority w:val="99"/>
    <w:semiHidden/>
    <w:unhideWhenUsed/>
    <w:rsid w:val="009E3D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D84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F02C53"/>
  </w:style>
  <w:style w:type="character" w:customStyle="1" w:styleId="apple-tab-span">
    <w:name w:val="apple-tab-span"/>
    <w:basedOn w:val="DefaultParagraphFont"/>
    <w:rsid w:val="00F02C53"/>
  </w:style>
  <w:style w:type="character" w:customStyle="1" w:styleId="c-journal-titletext">
    <w:name w:val="c-journal-title__text"/>
    <w:basedOn w:val="DefaultParagraphFont"/>
    <w:rsid w:val="00E33ED7"/>
  </w:style>
  <w:style w:type="paragraph" w:styleId="ListParagraph">
    <w:name w:val="List Paragraph"/>
    <w:basedOn w:val="Normal"/>
    <w:uiPriority w:val="34"/>
    <w:qFormat/>
    <w:rsid w:val="00306F15"/>
    <w:pPr>
      <w:ind w:left="720"/>
      <w:contextualSpacing/>
    </w:pPr>
  </w:style>
  <w:style w:type="table" w:styleId="TableGrid">
    <w:name w:val="Table Grid"/>
    <w:basedOn w:val="TableNormal"/>
    <w:uiPriority w:val="39"/>
    <w:rsid w:val="003F6C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C42132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2132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6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7</Words>
  <Characters>135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weiner</dc:creator>
  <cp:keywords/>
  <dc:description/>
  <cp:lastModifiedBy>Chelsie Warshafsky</cp:lastModifiedBy>
  <cp:revision>4</cp:revision>
  <dcterms:created xsi:type="dcterms:W3CDTF">2021-01-08T22:45:00Z</dcterms:created>
  <dcterms:modified xsi:type="dcterms:W3CDTF">2021-01-12T04:46:00Z</dcterms:modified>
</cp:coreProperties>
</file>